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F6D2C" w14:textId="4F422B16" w:rsidR="00E3321D" w:rsidRPr="00E3321D" w:rsidRDefault="00E3321D" w:rsidP="00E3321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F07F30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>.</w:t>
      </w:r>
      <w:r w:rsidRPr="00E3321D">
        <w:rPr>
          <w:rFonts w:ascii="Arial" w:hAnsi="Arial" w:cs="Arial"/>
        </w:rPr>
        <w:t xml:space="preserve"> Posterior medians, 95% credible interval limits and probability of direction of defined contrasts for citrate synthase activity in </w:t>
      </w:r>
      <w:proofErr w:type="spellStart"/>
      <w:r w:rsidRPr="00E3321D">
        <w:rPr>
          <w:rFonts w:ascii="Arial" w:hAnsi="Arial" w:cs="Arial"/>
        </w:rPr>
        <w:t>uM</w:t>
      </w:r>
      <w:proofErr w:type="spellEnd"/>
      <w:r w:rsidRPr="00E3321D">
        <w:rPr>
          <w:rFonts w:ascii="Arial" w:hAnsi="Arial" w:cs="Arial"/>
        </w:rPr>
        <w:t>/min/</w:t>
      </w:r>
      <w:proofErr w:type="spellStart"/>
      <w:r w:rsidRPr="00E3321D">
        <w:rPr>
          <w:rFonts w:ascii="Arial" w:hAnsi="Arial" w:cs="Arial"/>
        </w:rPr>
        <w:t>uL</w:t>
      </w:r>
      <w:proofErr w:type="spellEnd"/>
      <w:r w:rsidRPr="00E3321D">
        <w:rPr>
          <w:rFonts w:ascii="Arial" w:hAnsi="Arial" w:cs="Arial"/>
        </w:rPr>
        <w:t>.</w:t>
      </w:r>
    </w:p>
    <w:tbl>
      <w:tblPr>
        <w:tblStyle w:val="Table"/>
        <w:tblW w:w="0" w:type="auto"/>
        <w:jc w:val="center"/>
        <w:tblInd w:w="0" w:type="dxa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2161"/>
        <w:gridCol w:w="908"/>
        <w:gridCol w:w="801"/>
        <w:gridCol w:w="881"/>
        <w:gridCol w:w="588"/>
      </w:tblGrid>
      <w:tr w:rsidR="00E3321D" w:rsidRPr="00E3321D" w14:paraId="5F112FFC" w14:textId="77777777" w:rsidTr="00E33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491CC36A" w14:textId="77777777" w:rsidR="00E3321D" w:rsidRPr="00E3321D" w:rsidRDefault="00E3321D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Contrast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6F81857C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6EAC6EE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CI low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7DE6D0F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CI high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7B0A8EB2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pd</w:t>
            </w:r>
          </w:p>
        </w:tc>
      </w:tr>
      <w:tr w:rsidR="00E3321D" w:rsidRPr="00E3321D" w14:paraId="40260BE9" w14:textId="77777777" w:rsidTr="00E33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AB0FD" w14:textId="77777777" w:rsidR="00E3321D" w:rsidRPr="00E3321D" w:rsidRDefault="00E3321D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CS activity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514969A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1E270BA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70B8728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04CDF7A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E3321D" w:rsidRPr="00E3321D" w14:paraId="61BA0532" w14:textId="77777777" w:rsidTr="00E3321D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A3B327" w14:textId="1452E8E7" w:rsidR="00E3321D" w:rsidRPr="00E3321D" w:rsidRDefault="007E5746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PLA</w:t>
            </w:r>
            <w:r w:rsidR="00E3321D" w:rsidRPr="00E3321D">
              <w:rPr>
                <w:rFonts w:ascii="Arial" w:hAnsi="Arial" w:cs="Arial"/>
                <w:sz w:val="24"/>
                <w:szCs w:val="24"/>
                <w:lang w:eastAsia="en-GB"/>
              </w:rPr>
              <w:t>:</w:t>
            </w:r>
            <w:r w:rsidR="008F7E1E">
              <w:rPr>
                <w:rFonts w:ascii="Arial" w:hAnsi="Arial" w:cs="Arial"/>
                <w:sz w:val="24"/>
                <w:szCs w:val="24"/>
                <w:lang w:eastAsia="en-GB"/>
              </w:rPr>
              <w:t xml:space="preserve"> </w:t>
            </w:r>
            <w:r w:rsidR="008F7E1E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="00E3321D" w:rsidRPr="00E3321D">
              <w:rPr>
                <w:rFonts w:ascii="Arial" w:hAnsi="Arial" w:cs="Arial"/>
                <w:sz w:val="24"/>
                <w:szCs w:val="24"/>
                <w:lang w:eastAsia="en-GB"/>
              </w:rPr>
              <w:t>-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1C99EA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496912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-8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50A0D2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9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36647E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0.50</w:t>
            </w:r>
          </w:p>
        </w:tc>
      </w:tr>
      <w:tr w:rsidR="00E3321D" w:rsidRPr="00E3321D" w14:paraId="47FAC91C" w14:textId="77777777" w:rsidTr="00E3321D">
        <w:trPr>
          <w:cantSplit/>
          <w:jc w:val="center"/>
        </w:trPr>
        <w:tc>
          <w:tcPr>
            <w:tcW w:w="0" w:type="auto"/>
            <w:hideMark/>
          </w:tcPr>
          <w:p w14:paraId="38663DAF" w14:textId="387E5AA0" w:rsidR="00E3321D" w:rsidRPr="00E3321D" w:rsidRDefault="007E5746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PLA</w:t>
            </w:r>
            <w:r w:rsidR="00E3321D" w:rsidRPr="00E3321D">
              <w:rPr>
                <w:rFonts w:ascii="Arial" w:hAnsi="Arial" w:cs="Arial"/>
                <w:sz w:val="24"/>
                <w:szCs w:val="24"/>
                <w:lang w:eastAsia="en-GB"/>
              </w:rPr>
              <w:t>:</w:t>
            </w:r>
            <w:r w:rsidR="008F7E1E">
              <w:rPr>
                <w:rFonts w:ascii="Arial" w:hAnsi="Arial" w:cs="Arial"/>
                <w:sz w:val="24"/>
                <w:szCs w:val="24"/>
                <w:lang w:eastAsia="en-GB"/>
              </w:rPr>
              <w:t xml:space="preserve"> </w:t>
            </w:r>
            <w:r w:rsidR="008F7E1E">
              <w:rPr>
                <w:rFonts w:ascii="Arial" w:hAnsi="Arial" w:cs="Arial"/>
                <w:sz w:val="24"/>
                <w:szCs w:val="24"/>
                <w:lang w:eastAsia="en-GB"/>
              </w:rPr>
              <w:t>Wk</w:t>
            </w:r>
            <w:r w:rsidR="008F7E1E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  <w:r w:rsidR="00E3321D" w:rsidRPr="00E3321D">
              <w:rPr>
                <w:rFonts w:ascii="Arial" w:hAnsi="Arial" w:cs="Arial"/>
                <w:sz w:val="24"/>
                <w:szCs w:val="24"/>
                <w:lang w:eastAsia="en-GB"/>
              </w:rPr>
              <w:t>-baseline</w:t>
            </w:r>
          </w:p>
        </w:tc>
        <w:tc>
          <w:tcPr>
            <w:tcW w:w="0" w:type="auto"/>
            <w:hideMark/>
          </w:tcPr>
          <w:p w14:paraId="45593957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-7.18</w:t>
            </w:r>
          </w:p>
        </w:tc>
        <w:tc>
          <w:tcPr>
            <w:tcW w:w="0" w:type="auto"/>
            <w:hideMark/>
          </w:tcPr>
          <w:p w14:paraId="0AF9A57C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-16.15</w:t>
            </w:r>
          </w:p>
        </w:tc>
        <w:tc>
          <w:tcPr>
            <w:tcW w:w="0" w:type="auto"/>
            <w:hideMark/>
          </w:tcPr>
          <w:p w14:paraId="264E4896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1.86</w:t>
            </w:r>
          </w:p>
        </w:tc>
        <w:tc>
          <w:tcPr>
            <w:tcW w:w="0" w:type="auto"/>
            <w:hideMark/>
          </w:tcPr>
          <w:p w14:paraId="2443615C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0.94</w:t>
            </w:r>
          </w:p>
        </w:tc>
      </w:tr>
      <w:tr w:rsidR="00E3321D" w:rsidRPr="00E3321D" w14:paraId="604C6F0F" w14:textId="77777777" w:rsidTr="00E3321D">
        <w:trPr>
          <w:cantSplit/>
          <w:jc w:val="center"/>
        </w:trPr>
        <w:tc>
          <w:tcPr>
            <w:tcW w:w="0" w:type="auto"/>
            <w:hideMark/>
          </w:tcPr>
          <w:p w14:paraId="7B0203F8" w14:textId="1BCEDA42" w:rsidR="00E3321D" w:rsidRPr="00E3321D" w:rsidRDefault="007E5746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  <w:r w:rsidR="00E3321D" w:rsidRPr="00E3321D">
              <w:rPr>
                <w:rFonts w:ascii="Arial" w:hAnsi="Arial" w:cs="Arial"/>
                <w:sz w:val="24"/>
                <w:szCs w:val="24"/>
                <w:lang w:eastAsia="en-GB"/>
              </w:rPr>
              <w:t>:</w:t>
            </w:r>
            <w:r w:rsidR="008F7E1E">
              <w:rPr>
                <w:rFonts w:ascii="Arial" w:hAnsi="Arial" w:cs="Arial"/>
                <w:sz w:val="24"/>
                <w:szCs w:val="24"/>
                <w:lang w:eastAsia="en-GB"/>
              </w:rPr>
              <w:t xml:space="preserve"> </w:t>
            </w:r>
            <w:r w:rsidR="008F7E1E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="00E3321D" w:rsidRPr="00E3321D">
              <w:rPr>
                <w:rFonts w:ascii="Arial" w:hAnsi="Arial" w:cs="Arial"/>
                <w:sz w:val="24"/>
                <w:szCs w:val="24"/>
                <w:lang w:eastAsia="en-GB"/>
              </w:rPr>
              <w:t>-baseline</w:t>
            </w:r>
          </w:p>
        </w:tc>
        <w:tc>
          <w:tcPr>
            <w:tcW w:w="0" w:type="auto"/>
            <w:hideMark/>
          </w:tcPr>
          <w:p w14:paraId="175F4844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9.51</w:t>
            </w:r>
          </w:p>
        </w:tc>
        <w:tc>
          <w:tcPr>
            <w:tcW w:w="0" w:type="auto"/>
            <w:hideMark/>
          </w:tcPr>
          <w:p w14:paraId="3D642641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-0.65</w:t>
            </w:r>
          </w:p>
        </w:tc>
        <w:tc>
          <w:tcPr>
            <w:tcW w:w="0" w:type="auto"/>
            <w:hideMark/>
          </w:tcPr>
          <w:p w14:paraId="461C6561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19.73</w:t>
            </w:r>
          </w:p>
        </w:tc>
        <w:tc>
          <w:tcPr>
            <w:tcW w:w="0" w:type="auto"/>
            <w:hideMark/>
          </w:tcPr>
          <w:p w14:paraId="4A6A04F1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0.97</w:t>
            </w:r>
          </w:p>
        </w:tc>
      </w:tr>
      <w:tr w:rsidR="00E3321D" w:rsidRPr="00E3321D" w14:paraId="34778C95" w14:textId="77777777" w:rsidTr="00E3321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4D86A9" w14:textId="41B50B6A" w:rsidR="00E3321D" w:rsidRPr="00E3321D" w:rsidRDefault="007E5746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  <w:r w:rsidR="00E3321D" w:rsidRPr="00E3321D">
              <w:rPr>
                <w:rFonts w:ascii="Arial" w:hAnsi="Arial" w:cs="Arial"/>
                <w:sz w:val="24"/>
                <w:szCs w:val="24"/>
                <w:lang w:eastAsia="en-GB"/>
              </w:rPr>
              <w:t>:</w:t>
            </w:r>
            <w:r w:rsidR="008F7E1E">
              <w:rPr>
                <w:rFonts w:ascii="Arial" w:hAnsi="Arial" w:cs="Arial"/>
                <w:sz w:val="24"/>
                <w:szCs w:val="24"/>
                <w:lang w:eastAsia="en-GB"/>
              </w:rPr>
              <w:t xml:space="preserve"> </w:t>
            </w:r>
            <w:r w:rsidR="008F7E1E">
              <w:rPr>
                <w:rFonts w:ascii="Arial" w:hAnsi="Arial" w:cs="Arial"/>
                <w:sz w:val="24"/>
                <w:szCs w:val="24"/>
                <w:lang w:eastAsia="en-GB"/>
              </w:rPr>
              <w:t>Wk</w:t>
            </w:r>
            <w:r w:rsidR="008F7E1E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  <w:r w:rsidR="00E3321D" w:rsidRPr="00E3321D">
              <w:rPr>
                <w:rFonts w:ascii="Arial" w:hAnsi="Arial" w:cs="Arial"/>
                <w:sz w:val="24"/>
                <w:szCs w:val="24"/>
                <w:lang w:eastAsia="en-GB"/>
              </w:rPr>
              <w:t>-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33F709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8CE7D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-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6706B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1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839EFF" w14:textId="77777777" w:rsidR="00E3321D" w:rsidRPr="00E3321D" w:rsidRDefault="00E3321D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3321D">
              <w:rPr>
                <w:rFonts w:ascii="Arial" w:hAnsi="Arial" w:cs="Arial"/>
                <w:sz w:val="24"/>
                <w:szCs w:val="24"/>
                <w:lang w:eastAsia="en-GB"/>
              </w:rPr>
              <w:t>0.95</w:t>
            </w:r>
          </w:p>
        </w:tc>
      </w:tr>
    </w:tbl>
    <w:p w14:paraId="49DB2E53" w14:textId="77777777" w:rsidR="00C225F1" w:rsidRPr="00E3321D" w:rsidRDefault="00C225F1">
      <w:pPr>
        <w:rPr>
          <w:rFonts w:ascii="Arial" w:hAnsi="Arial" w:cs="Arial"/>
        </w:rPr>
      </w:pPr>
    </w:p>
    <w:sectPr w:rsidR="00C225F1" w:rsidRPr="00E33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21D"/>
    <w:rsid w:val="00004973"/>
    <w:rsid w:val="000258FC"/>
    <w:rsid w:val="0007538A"/>
    <w:rsid w:val="00082A39"/>
    <w:rsid w:val="000D4834"/>
    <w:rsid w:val="00134859"/>
    <w:rsid w:val="00184700"/>
    <w:rsid w:val="001A5A75"/>
    <w:rsid w:val="001C5CEA"/>
    <w:rsid w:val="001E09F7"/>
    <w:rsid w:val="001F5260"/>
    <w:rsid w:val="00217D81"/>
    <w:rsid w:val="0022078E"/>
    <w:rsid w:val="0024399A"/>
    <w:rsid w:val="00285E61"/>
    <w:rsid w:val="00286D00"/>
    <w:rsid w:val="002A0B60"/>
    <w:rsid w:val="002D6051"/>
    <w:rsid w:val="002F300E"/>
    <w:rsid w:val="00304863"/>
    <w:rsid w:val="00331ABD"/>
    <w:rsid w:val="00332B86"/>
    <w:rsid w:val="00392789"/>
    <w:rsid w:val="003A05DC"/>
    <w:rsid w:val="00414D3A"/>
    <w:rsid w:val="00467397"/>
    <w:rsid w:val="0048587A"/>
    <w:rsid w:val="004A6D1A"/>
    <w:rsid w:val="004B0362"/>
    <w:rsid w:val="004C1E5F"/>
    <w:rsid w:val="00527AB0"/>
    <w:rsid w:val="0055739C"/>
    <w:rsid w:val="005669BC"/>
    <w:rsid w:val="0057747B"/>
    <w:rsid w:val="00587FC7"/>
    <w:rsid w:val="005B4823"/>
    <w:rsid w:val="005B77C6"/>
    <w:rsid w:val="005D244C"/>
    <w:rsid w:val="00610014"/>
    <w:rsid w:val="00646873"/>
    <w:rsid w:val="006D3FAF"/>
    <w:rsid w:val="006E7289"/>
    <w:rsid w:val="006F6858"/>
    <w:rsid w:val="0070096D"/>
    <w:rsid w:val="00704A2D"/>
    <w:rsid w:val="007306B3"/>
    <w:rsid w:val="007A76AB"/>
    <w:rsid w:val="007E5746"/>
    <w:rsid w:val="007E7FC3"/>
    <w:rsid w:val="007F4BC4"/>
    <w:rsid w:val="008021B2"/>
    <w:rsid w:val="008051B2"/>
    <w:rsid w:val="00807B62"/>
    <w:rsid w:val="008108C5"/>
    <w:rsid w:val="00824582"/>
    <w:rsid w:val="00826A5F"/>
    <w:rsid w:val="00831519"/>
    <w:rsid w:val="00842926"/>
    <w:rsid w:val="00864D2E"/>
    <w:rsid w:val="0087138E"/>
    <w:rsid w:val="008E3599"/>
    <w:rsid w:val="008E39DE"/>
    <w:rsid w:val="008F7E1E"/>
    <w:rsid w:val="00902628"/>
    <w:rsid w:val="009346DC"/>
    <w:rsid w:val="0096311D"/>
    <w:rsid w:val="00964DAA"/>
    <w:rsid w:val="00966F1D"/>
    <w:rsid w:val="009927F3"/>
    <w:rsid w:val="009C4FC8"/>
    <w:rsid w:val="009E6A4C"/>
    <w:rsid w:val="009F6318"/>
    <w:rsid w:val="00A20DE6"/>
    <w:rsid w:val="00A3553D"/>
    <w:rsid w:val="00A47F5E"/>
    <w:rsid w:val="00A8532F"/>
    <w:rsid w:val="00A9524B"/>
    <w:rsid w:val="00A95DC6"/>
    <w:rsid w:val="00AA2267"/>
    <w:rsid w:val="00AA2E8B"/>
    <w:rsid w:val="00AA4CCF"/>
    <w:rsid w:val="00AE1717"/>
    <w:rsid w:val="00AE4C3C"/>
    <w:rsid w:val="00B25C3A"/>
    <w:rsid w:val="00B5750E"/>
    <w:rsid w:val="00BA66C3"/>
    <w:rsid w:val="00BD4536"/>
    <w:rsid w:val="00C225F1"/>
    <w:rsid w:val="00C30E6C"/>
    <w:rsid w:val="00C36734"/>
    <w:rsid w:val="00C44139"/>
    <w:rsid w:val="00C7384A"/>
    <w:rsid w:val="00CC2420"/>
    <w:rsid w:val="00CC454D"/>
    <w:rsid w:val="00CC7477"/>
    <w:rsid w:val="00CD5059"/>
    <w:rsid w:val="00D03B88"/>
    <w:rsid w:val="00D14326"/>
    <w:rsid w:val="00D26D7E"/>
    <w:rsid w:val="00D46C48"/>
    <w:rsid w:val="00D63DED"/>
    <w:rsid w:val="00D743BD"/>
    <w:rsid w:val="00DA3B0F"/>
    <w:rsid w:val="00DB2992"/>
    <w:rsid w:val="00DC4F77"/>
    <w:rsid w:val="00DE292B"/>
    <w:rsid w:val="00DF145D"/>
    <w:rsid w:val="00DF56D1"/>
    <w:rsid w:val="00E10580"/>
    <w:rsid w:val="00E3321D"/>
    <w:rsid w:val="00E45CDA"/>
    <w:rsid w:val="00E539AB"/>
    <w:rsid w:val="00E81B27"/>
    <w:rsid w:val="00EB222A"/>
    <w:rsid w:val="00EB4BDF"/>
    <w:rsid w:val="00EB7717"/>
    <w:rsid w:val="00F05DA4"/>
    <w:rsid w:val="00F07F30"/>
    <w:rsid w:val="00F506D7"/>
    <w:rsid w:val="00F55709"/>
    <w:rsid w:val="00F67AE9"/>
    <w:rsid w:val="00F76C2C"/>
    <w:rsid w:val="00FB134C"/>
    <w:rsid w:val="00FB5C6C"/>
    <w:rsid w:val="00FC2CA7"/>
    <w:rsid w:val="00FD7130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4EB03"/>
  <w15:chartTrackingRefBased/>
  <w15:docId w15:val="{93A8F5D7-644D-6B42-BC5B-D1AD067A1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21D"/>
    <w:pPr>
      <w:spacing w:after="200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E3321D"/>
    <w:pPr>
      <w:spacing w:after="200"/>
    </w:pPr>
    <w:rPr>
      <w:kern w:val="0"/>
      <w:sz w:val="20"/>
      <w:szCs w:val="20"/>
      <w:lang w:val="en-US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37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olleensdean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S Deane</dc:creator>
  <cp:keywords/>
  <dc:description/>
  <cp:lastModifiedBy>Colleen Deane</cp:lastModifiedBy>
  <cp:revision>4</cp:revision>
  <dcterms:created xsi:type="dcterms:W3CDTF">2024-06-11T13:41:00Z</dcterms:created>
  <dcterms:modified xsi:type="dcterms:W3CDTF">2024-08-06T12:58:00Z</dcterms:modified>
</cp:coreProperties>
</file>